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961" w:rsidRPr="00030A06" w:rsidRDefault="00AE3961" w:rsidP="00AE3961">
      <w:pPr>
        <w:spacing w:after="0" w:line="259" w:lineRule="auto"/>
        <w:rPr>
          <w:rFonts w:ascii="Times New Roman" w:hAnsi="Times New Roman" w:cs="Times New Roman"/>
          <w:kern w:val="2"/>
          <w:lang w:val="en-GB"/>
          <w14:ligatures w14:val="standardContextual"/>
        </w:rPr>
      </w:pPr>
      <w:r w:rsidRPr="00030A06">
        <w:rPr>
          <w:rFonts w:ascii="Times New Roman" w:hAnsi="Times New Roman" w:cs="Times New Roman"/>
          <w:kern w:val="2"/>
          <w:lang w:val="en-GB"/>
          <w14:ligatures w14:val="standardContextual"/>
        </w:rPr>
        <w:t>Supplementary Table 1. Healing and complication rate following plate treatment – additional information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369"/>
        <w:gridCol w:w="299"/>
        <w:gridCol w:w="1507"/>
        <w:gridCol w:w="299"/>
        <w:gridCol w:w="1507"/>
        <w:gridCol w:w="299"/>
        <w:gridCol w:w="1507"/>
        <w:gridCol w:w="146"/>
        <w:gridCol w:w="219"/>
        <w:gridCol w:w="1507"/>
      </w:tblGrid>
      <w:tr w:rsidR="00AE3961" w:rsidRPr="00030A06" w:rsidTr="001906F2">
        <w:trPr>
          <w:trHeight w:val="1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all pl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plate 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plate 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plate + cerclage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2,8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7,14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Mean age (y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6 (±1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0 (±1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4 (±1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0 (±8)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Femal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8,1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4,4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3,3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8,89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AO classification</w:t>
            </w:r>
          </w:p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(non-periprosthet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,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,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,6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,11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,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,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,6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2,22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,1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,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,3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2,22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,1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,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,3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,7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,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,1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UCS classification</w:t>
            </w:r>
          </w:p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(periprosthet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,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2,2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,1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5,7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3,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7,5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3,33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,7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,5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,1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,11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ico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,1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7,7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3,8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0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2,2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0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,1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3,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3,64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,11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3,8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66,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6,36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8,89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2,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,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8,18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2,22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7,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3,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1,82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7,78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advanced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7,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3,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1,6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0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2,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,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,3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malignan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8,1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,1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0,8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2,22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,9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8,8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9,1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7,78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rheumat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6,6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3,3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0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00,00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0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s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2,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3,64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5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00,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7,5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6,36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5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steroid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3,1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6,2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,55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6,8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3,7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5,45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00,00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,2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1,2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0,83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2,22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94,7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68,7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9,17%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77,78%</w:t>
            </w:r>
          </w:p>
        </w:tc>
      </w:tr>
      <w:tr w:rsidR="00AE3961" w:rsidRPr="00030A06" w:rsidTr="001906F2">
        <w:trPr>
          <w:trHeight w:hRule="exact" w:val="18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3961" w:rsidRPr="00030A06" w:rsidRDefault="00AE3961" w:rsidP="00190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</w:pPr>
            <w:r w:rsidRPr="00030A06">
              <w:rPr>
                <w:rFonts w:ascii="Times New Roman" w:eastAsia="Times New Roman" w:hAnsi="Times New Roman" w:cs="Times New Roman"/>
                <w:sz w:val="16"/>
                <w:szCs w:val="16"/>
                <w:lang w:eastAsia="de-AT"/>
              </w:rPr>
              <w:t>valid percentage only</w:t>
            </w:r>
          </w:p>
        </w:tc>
      </w:tr>
    </w:tbl>
    <w:p w:rsidR="00AE3961" w:rsidRPr="00030A06" w:rsidRDefault="00AE3961" w:rsidP="00AE3961">
      <w:pPr>
        <w:spacing w:line="360" w:lineRule="auto"/>
        <w:rPr>
          <w:lang w:val="en-US"/>
        </w:rPr>
      </w:pPr>
    </w:p>
    <w:p w:rsidR="00AE3961" w:rsidRPr="00030A06" w:rsidRDefault="00AE3961" w:rsidP="00AE3961">
      <w:pPr>
        <w:spacing w:line="360" w:lineRule="auto"/>
        <w:rPr>
          <w:lang w:val="en-US"/>
        </w:rPr>
      </w:pPr>
    </w:p>
    <w:p w:rsidR="00EC5A06" w:rsidRDefault="00EC5A06"/>
    <w:sectPr w:rsidR="00EC5A06" w:rsidSect="00AE3961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1BE" w:rsidRPr="000C4A5D" w:rsidRDefault="00106687">
    <w:pPr>
      <w:pStyle w:val="Footer"/>
      <w:jc w:val="right"/>
      <w:rPr>
        <w:lang w:val="en-GB"/>
      </w:rPr>
    </w:pPr>
    <w:r w:rsidRPr="000C4A5D">
      <w:rPr>
        <w:lang w:val="en-GB"/>
      </w:rPr>
      <w:tab/>
    </w:r>
    <w:r w:rsidRPr="000C4A5D">
      <w:rPr>
        <w:lang w:val="en-GB"/>
      </w:rPr>
      <w:tab/>
    </w:r>
    <w:sdt>
      <w:sdtPr>
        <w:id w:val="-21443939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 w:rsidRPr="000C4A5D">
          <w:rPr>
            <w:lang w:val="en-GB"/>
          </w:rPr>
          <w:instrText>PAGE   \* MERGEFORMAT</w:instrText>
        </w:r>
        <w:r>
          <w:fldChar w:fldCharType="separate"/>
        </w:r>
        <w:r w:rsidR="00AE3961">
          <w:rPr>
            <w:noProof/>
            <w:lang w:val="en-GB"/>
          </w:rPr>
          <w:t>1</w:t>
        </w:r>
        <w:r>
          <w:fldChar w:fldCharType="end"/>
        </w:r>
      </w:sdtContent>
    </w:sdt>
  </w:p>
  <w:p w:rsidR="00A231BE" w:rsidRPr="000C4A5D" w:rsidRDefault="00106687">
    <w:pPr>
      <w:pStyle w:val="Footer"/>
      <w:rPr>
        <w:lang w:val="en-GB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961"/>
    <w:rsid w:val="000001A4"/>
    <w:rsid w:val="00011C6A"/>
    <w:rsid w:val="00021A1C"/>
    <w:rsid w:val="00022D42"/>
    <w:rsid w:val="000313B5"/>
    <w:rsid w:val="00031DB4"/>
    <w:rsid w:val="00032AFA"/>
    <w:rsid w:val="00032CA0"/>
    <w:rsid w:val="00033348"/>
    <w:rsid w:val="00033E26"/>
    <w:rsid w:val="000345D0"/>
    <w:rsid w:val="00034A71"/>
    <w:rsid w:val="000352A5"/>
    <w:rsid w:val="000454E7"/>
    <w:rsid w:val="000561DB"/>
    <w:rsid w:val="00061035"/>
    <w:rsid w:val="00061F02"/>
    <w:rsid w:val="000643C5"/>
    <w:rsid w:val="00070921"/>
    <w:rsid w:val="00072D8E"/>
    <w:rsid w:val="00074026"/>
    <w:rsid w:val="00083D9B"/>
    <w:rsid w:val="000874EB"/>
    <w:rsid w:val="00087FCC"/>
    <w:rsid w:val="00091202"/>
    <w:rsid w:val="00092987"/>
    <w:rsid w:val="00093BD4"/>
    <w:rsid w:val="000951B0"/>
    <w:rsid w:val="000960A5"/>
    <w:rsid w:val="000A6162"/>
    <w:rsid w:val="000B02D0"/>
    <w:rsid w:val="000B7235"/>
    <w:rsid w:val="000C17EA"/>
    <w:rsid w:val="000C7DC1"/>
    <w:rsid w:val="000D0EB3"/>
    <w:rsid w:val="000D6EC6"/>
    <w:rsid w:val="000E1099"/>
    <w:rsid w:val="000E49D1"/>
    <w:rsid w:val="000E6A9A"/>
    <w:rsid w:val="000F1354"/>
    <w:rsid w:val="000F4528"/>
    <w:rsid w:val="001001F9"/>
    <w:rsid w:val="00103149"/>
    <w:rsid w:val="00105BD9"/>
    <w:rsid w:val="00106687"/>
    <w:rsid w:val="0012030A"/>
    <w:rsid w:val="001272AA"/>
    <w:rsid w:val="001310DC"/>
    <w:rsid w:val="001313BE"/>
    <w:rsid w:val="00134D6A"/>
    <w:rsid w:val="001378B8"/>
    <w:rsid w:val="00151811"/>
    <w:rsid w:val="00161F31"/>
    <w:rsid w:val="001635EB"/>
    <w:rsid w:val="00164F17"/>
    <w:rsid w:val="00165588"/>
    <w:rsid w:val="00180465"/>
    <w:rsid w:val="001837F9"/>
    <w:rsid w:val="00187E59"/>
    <w:rsid w:val="001910DC"/>
    <w:rsid w:val="00191D8A"/>
    <w:rsid w:val="00194602"/>
    <w:rsid w:val="001A77D4"/>
    <w:rsid w:val="001A7EB5"/>
    <w:rsid w:val="001B09AE"/>
    <w:rsid w:val="001B20A3"/>
    <w:rsid w:val="001B2B5B"/>
    <w:rsid w:val="001B4127"/>
    <w:rsid w:val="001B5602"/>
    <w:rsid w:val="001C17E5"/>
    <w:rsid w:val="001C61E5"/>
    <w:rsid w:val="001D1E3F"/>
    <w:rsid w:val="001D3E72"/>
    <w:rsid w:val="001E23EB"/>
    <w:rsid w:val="001E73AB"/>
    <w:rsid w:val="002109C7"/>
    <w:rsid w:val="0024358E"/>
    <w:rsid w:val="00244F3D"/>
    <w:rsid w:val="00251EB1"/>
    <w:rsid w:val="00254850"/>
    <w:rsid w:val="00262CA6"/>
    <w:rsid w:val="00274A80"/>
    <w:rsid w:val="00276F25"/>
    <w:rsid w:val="00286112"/>
    <w:rsid w:val="0029230E"/>
    <w:rsid w:val="00292C46"/>
    <w:rsid w:val="002A1020"/>
    <w:rsid w:val="002A5BBF"/>
    <w:rsid w:val="002B1CF0"/>
    <w:rsid w:val="002B27D7"/>
    <w:rsid w:val="002B2E71"/>
    <w:rsid w:val="002C2EFA"/>
    <w:rsid w:val="002C313C"/>
    <w:rsid w:val="002C35FA"/>
    <w:rsid w:val="002C6CBF"/>
    <w:rsid w:val="002D5012"/>
    <w:rsid w:val="002E28AA"/>
    <w:rsid w:val="002E4404"/>
    <w:rsid w:val="002F75CF"/>
    <w:rsid w:val="00300106"/>
    <w:rsid w:val="003077EF"/>
    <w:rsid w:val="003168E2"/>
    <w:rsid w:val="003170C1"/>
    <w:rsid w:val="00317D6F"/>
    <w:rsid w:val="00320A8D"/>
    <w:rsid w:val="003210BF"/>
    <w:rsid w:val="0033023C"/>
    <w:rsid w:val="003304BE"/>
    <w:rsid w:val="00333AD0"/>
    <w:rsid w:val="00335B62"/>
    <w:rsid w:val="00341F58"/>
    <w:rsid w:val="00342AE8"/>
    <w:rsid w:val="00344964"/>
    <w:rsid w:val="0034650A"/>
    <w:rsid w:val="003527BE"/>
    <w:rsid w:val="00353D74"/>
    <w:rsid w:val="003543C1"/>
    <w:rsid w:val="00363349"/>
    <w:rsid w:val="00365873"/>
    <w:rsid w:val="00366EE4"/>
    <w:rsid w:val="0037297F"/>
    <w:rsid w:val="00372A1B"/>
    <w:rsid w:val="00381EDE"/>
    <w:rsid w:val="00383E95"/>
    <w:rsid w:val="003869A5"/>
    <w:rsid w:val="00392169"/>
    <w:rsid w:val="00392405"/>
    <w:rsid w:val="003A7F1E"/>
    <w:rsid w:val="003B01C5"/>
    <w:rsid w:val="003B2DEA"/>
    <w:rsid w:val="003B5B3F"/>
    <w:rsid w:val="003B5C73"/>
    <w:rsid w:val="003C5A03"/>
    <w:rsid w:val="003D0AB8"/>
    <w:rsid w:val="003E5924"/>
    <w:rsid w:val="003E7B8E"/>
    <w:rsid w:val="003F59E1"/>
    <w:rsid w:val="0040180D"/>
    <w:rsid w:val="00410599"/>
    <w:rsid w:val="00417003"/>
    <w:rsid w:val="00417B87"/>
    <w:rsid w:val="0042308E"/>
    <w:rsid w:val="00426010"/>
    <w:rsid w:val="00432C5B"/>
    <w:rsid w:val="00433505"/>
    <w:rsid w:val="00435B9A"/>
    <w:rsid w:val="00437B5A"/>
    <w:rsid w:val="00445D38"/>
    <w:rsid w:val="004475D9"/>
    <w:rsid w:val="004509E2"/>
    <w:rsid w:val="00451761"/>
    <w:rsid w:val="00453ECB"/>
    <w:rsid w:val="00461D2E"/>
    <w:rsid w:val="00462C29"/>
    <w:rsid w:val="0046376B"/>
    <w:rsid w:val="00463DCA"/>
    <w:rsid w:val="00471907"/>
    <w:rsid w:val="00476319"/>
    <w:rsid w:val="00480393"/>
    <w:rsid w:val="00481339"/>
    <w:rsid w:val="004823E3"/>
    <w:rsid w:val="004872C5"/>
    <w:rsid w:val="00494526"/>
    <w:rsid w:val="004A1206"/>
    <w:rsid w:val="004A6E35"/>
    <w:rsid w:val="004B5C90"/>
    <w:rsid w:val="004C17D6"/>
    <w:rsid w:val="004C5892"/>
    <w:rsid w:val="004C797C"/>
    <w:rsid w:val="004D28AF"/>
    <w:rsid w:val="004D3F97"/>
    <w:rsid w:val="004D4064"/>
    <w:rsid w:val="004D44EC"/>
    <w:rsid w:val="004D470D"/>
    <w:rsid w:val="004D4D23"/>
    <w:rsid w:val="004D6D16"/>
    <w:rsid w:val="004E010F"/>
    <w:rsid w:val="004E0B1B"/>
    <w:rsid w:val="004E0F0F"/>
    <w:rsid w:val="004E1386"/>
    <w:rsid w:val="004E3352"/>
    <w:rsid w:val="004E37C6"/>
    <w:rsid w:val="004F456C"/>
    <w:rsid w:val="00501266"/>
    <w:rsid w:val="0050326C"/>
    <w:rsid w:val="00503DBA"/>
    <w:rsid w:val="0051324C"/>
    <w:rsid w:val="00517C96"/>
    <w:rsid w:val="005228F7"/>
    <w:rsid w:val="00527555"/>
    <w:rsid w:val="00531EE7"/>
    <w:rsid w:val="00537E09"/>
    <w:rsid w:val="005437A1"/>
    <w:rsid w:val="00543CAF"/>
    <w:rsid w:val="00544F5F"/>
    <w:rsid w:val="00545D1F"/>
    <w:rsid w:val="00552FD4"/>
    <w:rsid w:val="00561BF8"/>
    <w:rsid w:val="0057600D"/>
    <w:rsid w:val="00577819"/>
    <w:rsid w:val="00584E87"/>
    <w:rsid w:val="00591917"/>
    <w:rsid w:val="00594D17"/>
    <w:rsid w:val="00595619"/>
    <w:rsid w:val="00595C1D"/>
    <w:rsid w:val="005A30BF"/>
    <w:rsid w:val="005A33A8"/>
    <w:rsid w:val="005A59D5"/>
    <w:rsid w:val="005A753D"/>
    <w:rsid w:val="005B1E65"/>
    <w:rsid w:val="005B2F5F"/>
    <w:rsid w:val="005C4E04"/>
    <w:rsid w:val="005D000C"/>
    <w:rsid w:val="005D0C57"/>
    <w:rsid w:val="005D3C4C"/>
    <w:rsid w:val="005D5C3A"/>
    <w:rsid w:val="005D6904"/>
    <w:rsid w:val="005D72A6"/>
    <w:rsid w:val="005E4319"/>
    <w:rsid w:val="005E5117"/>
    <w:rsid w:val="005E566B"/>
    <w:rsid w:val="005E7402"/>
    <w:rsid w:val="005F4537"/>
    <w:rsid w:val="005F49B2"/>
    <w:rsid w:val="00600134"/>
    <w:rsid w:val="00601FAA"/>
    <w:rsid w:val="00612852"/>
    <w:rsid w:val="00613422"/>
    <w:rsid w:val="0061693B"/>
    <w:rsid w:val="006207CC"/>
    <w:rsid w:val="00623523"/>
    <w:rsid w:val="00624BCF"/>
    <w:rsid w:val="0063572F"/>
    <w:rsid w:val="006522AF"/>
    <w:rsid w:val="00655ADF"/>
    <w:rsid w:val="00657DCA"/>
    <w:rsid w:val="00660CFB"/>
    <w:rsid w:val="00663D56"/>
    <w:rsid w:val="006712DF"/>
    <w:rsid w:val="006727BC"/>
    <w:rsid w:val="00676042"/>
    <w:rsid w:val="00682950"/>
    <w:rsid w:val="006941FB"/>
    <w:rsid w:val="00695E3C"/>
    <w:rsid w:val="006962C5"/>
    <w:rsid w:val="006A0DAD"/>
    <w:rsid w:val="006A3510"/>
    <w:rsid w:val="006A408A"/>
    <w:rsid w:val="006E4D11"/>
    <w:rsid w:val="006E693C"/>
    <w:rsid w:val="006F069D"/>
    <w:rsid w:val="006F0AC7"/>
    <w:rsid w:val="006F0F51"/>
    <w:rsid w:val="006F76C1"/>
    <w:rsid w:val="00701035"/>
    <w:rsid w:val="00704A42"/>
    <w:rsid w:val="00711E4E"/>
    <w:rsid w:val="00715AD8"/>
    <w:rsid w:val="007178AB"/>
    <w:rsid w:val="00717E83"/>
    <w:rsid w:val="00726A94"/>
    <w:rsid w:val="00736C27"/>
    <w:rsid w:val="00737483"/>
    <w:rsid w:val="00742118"/>
    <w:rsid w:val="007431BF"/>
    <w:rsid w:val="0074408F"/>
    <w:rsid w:val="00745508"/>
    <w:rsid w:val="00746479"/>
    <w:rsid w:val="00754F49"/>
    <w:rsid w:val="00760EB1"/>
    <w:rsid w:val="00780FED"/>
    <w:rsid w:val="007819C0"/>
    <w:rsid w:val="00793BEB"/>
    <w:rsid w:val="00793C5C"/>
    <w:rsid w:val="00795975"/>
    <w:rsid w:val="0079768A"/>
    <w:rsid w:val="007A2FD0"/>
    <w:rsid w:val="007A33C2"/>
    <w:rsid w:val="007A75A4"/>
    <w:rsid w:val="007B2C1E"/>
    <w:rsid w:val="007B56D6"/>
    <w:rsid w:val="007C0DEE"/>
    <w:rsid w:val="007C7B63"/>
    <w:rsid w:val="007C7CBE"/>
    <w:rsid w:val="007D101C"/>
    <w:rsid w:val="007D3023"/>
    <w:rsid w:val="007E5EC8"/>
    <w:rsid w:val="007E7FB5"/>
    <w:rsid w:val="007F1180"/>
    <w:rsid w:val="007F206E"/>
    <w:rsid w:val="007F261A"/>
    <w:rsid w:val="007F4976"/>
    <w:rsid w:val="007F74B8"/>
    <w:rsid w:val="00800544"/>
    <w:rsid w:val="0080500B"/>
    <w:rsid w:val="00810D3C"/>
    <w:rsid w:val="00814EE0"/>
    <w:rsid w:val="008204D9"/>
    <w:rsid w:val="008233BC"/>
    <w:rsid w:val="0082367B"/>
    <w:rsid w:val="008320AB"/>
    <w:rsid w:val="008416DE"/>
    <w:rsid w:val="00845A42"/>
    <w:rsid w:val="00850939"/>
    <w:rsid w:val="00857C33"/>
    <w:rsid w:val="00857E0D"/>
    <w:rsid w:val="00863000"/>
    <w:rsid w:val="008663ED"/>
    <w:rsid w:val="008707CD"/>
    <w:rsid w:val="00870F59"/>
    <w:rsid w:val="00880673"/>
    <w:rsid w:val="008815EE"/>
    <w:rsid w:val="00884974"/>
    <w:rsid w:val="00890AD9"/>
    <w:rsid w:val="00891DD0"/>
    <w:rsid w:val="0089537B"/>
    <w:rsid w:val="00896FE0"/>
    <w:rsid w:val="008A5676"/>
    <w:rsid w:val="008B4A75"/>
    <w:rsid w:val="008C33E9"/>
    <w:rsid w:val="008D1BF8"/>
    <w:rsid w:val="008D5C9E"/>
    <w:rsid w:val="008E0A90"/>
    <w:rsid w:val="008E30CA"/>
    <w:rsid w:val="008E6FB4"/>
    <w:rsid w:val="008F2522"/>
    <w:rsid w:val="00900071"/>
    <w:rsid w:val="00904DEC"/>
    <w:rsid w:val="00906E30"/>
    <w:rsid w:val="0091629F"/>
    <w:rsid w:val="009347A7"/>
    <w:rsid w:val="00937181"/>
    <w:rsid w:val="009422B3"/>
    <w:rsid w:val="00945521"/>
    <w:rsid w:val="009615AD"/>
    <w:rsid w:val="009644F9"/>
    <w:rsid w:val="009651F2"/>
    <w:rsid w:val="0098079F"/>
    <w:rsid w:val="0098456C"/>
    <w:rsid w:val="00993086"/>
    <w:rsid w:val="009A0EEB"/>
    <w:rsid w:val="009A2675"/>
    <w:rsid w:val="009A7C46"/>
    <w:rsid w:val="009A7F91"/>
    <w:rsid w:val="009B04D3"/>
    <w:rsid w:val="009B35BC"/>
    <w:rsid w:val="009B4CBF"/>
    <w:rsid w:val="009B7B55"/>
    <w:rsid w:val="009C0454"/>
    <w:rsid w:val="009D0CBC"/>
    <w:rsid w:val="009D223D"/>
    <w:rsid w:val="009D23DC"/>
    <w:rsid w:val="009D54E9"/>
    <w:rsid w:val="009E3986"/>
    <w:rsid w:val="009E5934"/>
    <w:rsid w:val="009E72D2"/>
    <w:rsid w:val="009F118F"/>
    <w:rsid w:val="009F1A1D"/>
    <w:rsid w:val="009F1C09"/>
    <w:rsid w:val="009F5ACF"/>
    <w:rsid w:val="009F5E9F"/>
    <w:rsid w:val="00A10670"/>
    <w:rsid w:val="00A149E6"/>
    <w:rsid w:val="00A14CE9"/>
    <w:rsid w:val="00A15033"/>
    <w:rsid w:val="00A153A8"/>
    <w:rsid w:val="00A16A84"/>
    <w:rsid w:val="00A22759"/>
    <w:rsid w:val="00A261C3"/>
    <w:rsid w:val="00A30CD3"/>
    <w:rsid w:val="00A43D7A"/>
    <w:rsid w:val="00A45236"/>
    <w:rsid w:val="00A455AE"/>
    <w:rsid w:val="00A455E0"/>
    <w:rsid w:val="00A46FEE"/>
    <w:rsid w:val="00A475C1"/>
    <w:rsid w:val="00A5779E"/>
    <w:rsid w:val="00A65E34"/>
    <w:rsid w:val="00A663C5"/>
    <w:rsid w:val="00A70230"/>
    <w:rsid w:val="00A70CCC"/>
    <w:rsid w:val="00A72DF5"/>
    <w:rsid w:val="00A76EA4"/>
    <w:rsid w:val="00A779EE"/>
    <w:rsid w:val="00A85464"/>
    <w:rsid w:val="00A87349"/>
    <w:rsid w:val="00A87EE4"/>
    <w:rsid w:val="00A90618"/>
    <w:rsid w:val="00AA19B5"/>
    <w:rsid w:val="00AA2574"/>
    <w:rsid w:val="00AA2616"/>
    <w:rsid w:val="00AB10B4"/>
    <w:rsid w:val="00AB24B9"/>
    <w:rsid w:val="00AC140B"/>
    <w:rsid w:val="00AC255B"/>
    <w:rsid w:val="00AE2DB3"/>
    <w:rsid w:val="00AE3961"/>
    <w:rsid w:val="00AE5DCA"/>
    <w:rsid w:val="00AF1A3B"/>
    <w:rsid w:val="00AF4220"/>
    <w:rsid w:val="00B0312E"/>
    <w:rsid w:val="00B12E75"/>
    <w:rsid w:val="00B17CBE"/>
    <w:rsid w:val="00B214E7"/>
    <w:rsid w:val="00B2466C"/>
    <w:rsid w:val="00B2558E"/>
    <w:rsid w:val="00B37639"/>
    <w:rsid w:val="00B44D0F"/>
    <w:rsid w:val="00B50AF9"/>
    <w:rsid w:val="00B514C3"/>
    <w:rsid w:val="00B529E2"/>
    <w:rsid w:val="00B553AC"/>
    <w:rsid w:val="00B569A4"/>
    <w:rsid w:val="00B66D1C"/>
    <w:rsid w:val="00B72660"/>
    <w:rsid w:val="00B82700"/>
    <w:rsid w:val="00B92E81"/>
    <w:rsid w:val="00BA01D0"/>
    <w:rsid w:val="00BC1CE9"/>
    <w:rsid w:val="00BC63D9"/>
    <w:rsid w:val="00BD549F"/>
    <w:rsid w:val="00BE10E8"/>
    <w:rsid w:val="00BE1737"/>
    <w:rsid w:val="00BE27A6"/>
    <w:rsid w:val="00BE5840"/>
    <w:rsid w:val="00BE6DC1"/>
    <w:rsid w:val="00BE7CB2"/>
    <w:rsid w:val="00C04D95"/>
    <w:rsid w:val="00C15FEE"/>
    <w:rsid w:val="00C16DEF"/>
    <w:rsid w:val="00C1716D"/>
    <w:rsid w:val="00C22CAB"/>
    <w:rsid w:val="00C24F55"/>
    <w:rsid w:val="00C27052"/>
    <w:rsid w:val="00C3021F"/>
    <w:rsid w:val="00C3172D"/>
    <w:rsid w:val="00C32779"/>
    <w:rsid w:val="00C33FDC"/>
    <w:rsid w:val="00C35566"/>
    <w:rsid w:val="00C450DC"/>
    <w:rsid w:val="00C56CCA"/>
    <w:rsid w:val="00C575F5"/>
    <w:rsid w:val="00C61EE1"/>
    <w:rsid w:val="00C629EC"/>
    <w:rsid w:val="00C971C3"/>
    <w:rsid w:val="00C97D6B"/>
    <w:rsid w:val="00CA0BDA"/>
    <w:rsid w:val="00CB0382"/>
    <w:rsid w:val="00CB0526"/>
    <w:rsid w:val="00CC3439"/>
    <w:rsid w:val="00CD0918"/>
    <w:rsid w:val="00CD3BA5"/>
    <w:rsid w:val="00CD4FC1"/>
    <w:rsid w:val="00CD54FC"/>
    <w:rsid w:val="00CD6EF0"/>
    <w:rsid w:val="00CF0F59"/>
    <w:rsid w:val="00CF4FEB"/>
    <w:rsid w:val="00CF7374"/>
    <w:rsid w:val="00D03D0C"/>
    <w:rsid w:val="00D05B5C"/>
    <w:rsid w:val="00D21754"/>
    <w:rsid w:val="00D3381A"/>
    <w:rsid w:val="00D33E33"/>
    <w:rsid w:val="00D36906"/>
    <w:rsid w:val="00D37899"/>
    <w:rsid w:val="00D37E18"/>
    <w:rsid w:val="00D4228C"/>
    <w:rsid w:val="00D42A3C"/>
    <w:rsid w:val="00D512EA"/>
    <w:rsid w:val="00D5420F"/>
    <w:rsid w:val="00D60858"/>
    <w:rsid w:val="00D71ECD"/>
    <w:rsid w:val="00D76F6F"/>
    <w:rsid w:val="00D9370E"/>
    <w:rsid w:val="00DB54D8"/>
    <w:rsid w:val="00DC2B88"/>
    <w:rsid w:val="00DC2B93"/>
    <w:rsid w:val="00DC3B3F"/>
    <w:rsid w:val="00DC4B02"/>
    <w:rsid w:val="00DC517A"/>
    <w:rsid w:val="00DC7E56"/>
    <w:rsid w:val="00DD196D"/>
    <w:rsid w:val="00DD35BA"/>
    <w:rsid w:val="00DD6581"/>
    <w:rsid w:val="00DD6E04"/>
    <w:rsid w:val="00DF6798"/>
    <w:rsid w:val="00DF75AB"/>
    <w:rsid w:val="00E04F0B"/>
    <w:rsid w:val="00E1284D"/>
    <w:rsid w:val="00E134D6"/>
    <w:rsid w:val="00E17307"/>
    <w:rsid w:val="00E37810"/>
    <w:rsid w:val="00E37DB5"/>
    <w:rsid w:val="00E403F2"/>
    <w:rsid w:val="00E43E36"/>
    <w:rsid w:val="00E4518A"/>
    <w:rsid w:val="00E54203"/>
    <w:rsid w:val="00E5447D"/>
    <w:rsid w:val="00E54E7D"/>
    <w:rsid w:val="00E62005"/>
    <w:rsid w:val="00E621BB"/>
    <w:rsid w:val="00E62998"/>
    <w:rsid w:val="00E74CF6"/>
    <w:rsid w:val="00E8335A"/>
    <w:rsid w:val="00E84B7D"/>
    <w:rsid w:val="00E86654"/>
    <w:rsid w:val="00E86656"/>
    <w:rsid w:val="00E87B76"/>
    <w:rsid w:val="00E943FA"/>
    <w:rsid w:val="00E9523A"/>
    <w:rsid w:val="00E95E48"/>
    <w:rsid w:val="00E95FDB"/>
    <w:rsid w:val="00E96532"/>
    <w:rsid w:val="00E96822"/>
    <w:rsid w:val="00EA07BC"/>
    <w:rsid w:val="00EA1E59"/>
    <w:rsid w:val="00EC5A06"/>
    <w:rsid w:val="00ED38BD"/>
    <w:rsid w:val="00ED3CEC"/>
    <w:rsid w:val="00EE0582"/>
    <w:rsid w:val="00EE6589"/>
    <w:rsid w:val="00EF1E2B"/>
    <w:rsid w:val="00EF63BA"/>
    <w:rsid w:val="00F04298"/>
    <w:rsid w:val="00F06485"/>
    <w:rsid w:val="00F119A7"/>
    <w:rsid w:val="00F14D5D"/>
    <w:rsid w:val="00F22507"/>
    <w:rsid w:val="00F23929"/>
    <w:rsid w:val="00F2665F"/>
    <w:rsid w:val="00F363AB"/>
    <w:rsid w:val="00F400BC"/>
    <w:rsid w:val="00F428B1"/>
    <w:rsid w:val="00F42E75"/>
    <w:rsid w:val="00F45C88"/>
    <w:rsid w:val="00F47965"/>
    <w:rsid w:val="00F52E4F"/>
    <w:rsid w:val="00F64012"/>
    <w:rsid w:val="00F675F4"/>
    <w:rsid w:val="00F73ED2"/>
    <w:rsid w:val="00F75D02"/>
    <w:rsid w:val="00F80C05"/>
    <w:rsid w:val="00F80C7F"/>
    <w:rsid w:val="00F814E5"/>
    <w:rsid w:val="00F81D49"/>
    <w:rsid w:val="00F82604"/>
    <w:rsid w:val="00F834B9"/>
    <w:rsid w:val="00F85280"/>
    <w:rsid w:val="00F8566E"/>
    <w:rsid w:val="00F92A89"/>
    <w:rsid w:val="00F94F68"/>
    <w:rsid w:val="00F963C8"/>
    <w:rsid w:val="00F97454"/>
    <w:rsid w:val="00FA6482"/>
    <w:rsid w:val="00FB25A1"/>
    <w:rsid w:val="00FC4FD0"/>
    <w:rsid w:val="00FD318A"/>
    <w:rsid w:val="00FD65BE"/>
    <w:rsid w:val="00FE4037"/>
    <w:rsid w:val="00FE5AC3"/>
    <w:rsid w:val="00FF2D18"/>
    <w:rsid w:val="00FF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65D12A-4D91-4313-9A2C-C116CEE51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961"/>
    <w:pPr>
      <w:spacing w:line="480" w:lineRule="auto"/>
    </w:pPr>
    <w:rPr>
      <w:rFonts w:ascii="Arial" w:hAnsi="Arial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39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961"/>
    <w:rPr>
      <w:rFonts w:ascii="Arial" w:hAnsi="Arial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 Ramu</dc:creator>
  <cp:keywords/>
  <dc:description/>
  <cp:lastModifiedBy>Durga  Ramu</cp:lastModifiedBy>
  <cp:revision>1</cp:revision>
  <dcterms:created xsi:type="dcterms:W3CDTF">2024-08-03T07:40:00Z</dcterms:created>
  <dcterms:modified xsi:type="dcterms:W3CDTF">2024-08-03T07:57:00Z</dcterms:modified>
</cp:coreProperties>
</file>